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2. Association of serum SHBG levels with metabolic risk factors using multiple linear regression analysis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9"/>
        <w:gridCol w:w="1771"/>
        <w:gridCol w:w="498"/>
        <w:gridCol w:w="497"/>
        <w:gridCol w:w="1772"/>
        <w:gridCol w:w="992"/>
      </w:tblGrid>
      <w:tr>
        <w:trPr>
          <w:trHeight w:val="319" w:hRule="atLeast"/>
        </w:trPr>
        <w:tc>
          <w:tcPr>
            <w:tcW w:w="2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adjusted</w:t>
            </w:r>
          </w:p>
        </w:tc>
        <w:tc>
          <w:tcPr>
            <w:tcW w:w="326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Adjusted</w:t>
            </w:r>
          </w:p>
        </w:tc>
      </w:tr>
      <w:tr>
        <w:trPr>
          <w:trHeight w:val="401" w:hRule="atLeast"/>
        </w:trPr>
        <w:tc>
          <w:tcPr>
            <w:tcW w:w="2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β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SE</w:t>
            </w:r>
          </w:p>
        </w:tc>
        <w:tc>
          <w:tcPr>
            <w:tcW w:w="99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β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S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</w:tr>
      <w:tr>
        <w:trPr>
          <w:trHeight w:val="401" w:hRule="atLeast"/>
        </w:trPr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-0.02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001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-0.02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>
          <w:trHeight w:val="401" w:hRule="atLeast"/>
        </w:trPr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R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-0.98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052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95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0.0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>
          <w:trHeight w:val="401" w:hRule="atLeast"/>
        </w:trPr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unk fat percentage (%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-0.00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001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-0.01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>
          <w:trHeight w:val="401" w:hRule="atLeast"/>
        </w:trPr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ALT (U/L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7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018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-0.14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>
          <w:trHeight w:val="401" w:hRule="atLeast"/>
        </w:trPr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Glucose (mmol/L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55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043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49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0.0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>
          <w:trHeight w:val="401" w:hRule="atLeast"/>
        </w:trPr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A-IR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3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012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-0.33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>
          <w:trHeight w:val="401" w:hRule="atLeast"/>
        </w:trPr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Triglyceride (mmol/L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2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015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1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>
          <w:trHeight w:val="401" w:hRule="atLeast"/>
        </w:trPr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olesterol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mmol/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003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8</w:t>
            </w:r>
          </w:p>
        </w:tc>
      </w:tr>
      <w:tr>
        <w:trPr>
          <w:trHeight w:val="401" w:hRule="atLeast"/>
        </w:trPr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HDL-C (mmol/L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9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008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7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  <w:tr>
        <w:trPr>
          <w:trHeight w:val="401" w:hRule="atLeast"/>
        </w:trPr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L-C (</w:t>
            </w:r>
            <w:r>
              <w:rPr>
                <w:rFonts w:cs="Times New Roman" w:ascii="Times New Roman" w:hAnsi="Times New Roman"/>
                <w:szCs w:val="21"/>
              </w:rPr>
              <w:t>mmol/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004</w:t>
            </w:r>
          </w:p>
        </w:tc>
        <w:tc>
          <w:tcPr>
            <w:tcW w:w="9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0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</w:t>
            </w:r>
          </w:p>
        </w:tc>
      </w:tr>
      <w:tr>
        <w:trPr>
          <w:trHeight w:val="401" w:hRule="atLeast"/>
        </w:trPr>
        <w:tc>
          <w:tcPr>
            <w:tcW w:w="2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A (mmol/L)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78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0.041</w:t>
            </w:r>
          </w:p>
        </w:tc>
        <w:tc>
          <w:tcPr>
            <w:tcW w:w="99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70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szCs w:val="21"/>
              </w:rPr>
              <w:t>0.04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HBG, ALT, fasting glucose, HOMA-IR and TG were put into linear regression after log-transformation. All variables were adjusted for age, sex, current smoking and drinking, physical activity (MET), hypertension and diabet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SHBG, sex hormone-binding globulin; BMI, body mass index; WHR, waist-to-hip ratio; ALT, alanine aminotransferase; HOMA-IR, homeostasis model assessment of insulin resistance; HDL-C, high-density lipoprotein cholesterol; LDL-C, low-density lipoprotein cholesterol; UA, uric acid.</w:t>
      </w:r>
    </w:p>
    <w:p>
      <w:pPr>
        <w:pStyle w:val="Normal"/>
        <w:spacing w:lineRule="auto" w:line="480"/>
        <w:ind w:right="-907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 xml:space="preserve">Table S3. </w:t>
      </w:r>
      <w:r>
        <w:rPr/>
        <w:t>Anthropometric and clinical parameters of control subjects and patients with NAFLD</w:t>
      </w:r>
    </w:p>
    <w:tbl>
      <w:tblPr>
        <w:tblW w:w="8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2069"/>
        <w:gridCol w:w="2191"/>
        <w:gridCol w:w="1460"/>
      </w:tblGrid>
      <w:tr>
        <w:trPr>
          <w:trHeight w:val="628" w:hRule="atLeast"/>
        </w:trPr>
        <w:tc>
          <w:tcPr>
            <w:tcW w:w="2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907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NAFLD</w:t>
            </w:r>
          </w:p>
        </w:tc>
        <w:tc>
          <w:tcPr>
            <w:tcW w:w="2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FLD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</w:tr>
      <w:tr>
        <w:trPr>
          <w:trHeight w:val="628" w:hRule="atLeast"/>
        </w:trPr>
        <w:tc>
          <w:tcPr>
            <w:tcW w:w="28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0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1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4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17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480"/>
              <w:ind w:right="-907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6.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8.5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9.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10.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7</w:t>
            </w:r>
          </w:p>
        </w:tc>
      </w:tr>
      <w:tr>
        <w:trPr>
          <w:trHeight w:val="628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/mal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6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1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2</w:t>
            </w:r>
          </w:p>
        </w:tc>
      </w:tr>
      <w:tr>
        <w:trPr>
          <w:trHeight w:val="628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480"/>
              <w:ind w:right="-907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1.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3.5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.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4.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9</w:t>
            </w:r>
          </w:p>
        </w:tc>
      </w:tr>
      <w:tr>
        <w:trPr>
          <w:trHeight w:val="628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480"/>
              <w:ind w:right="-907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Fasting glucose (mmol/L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6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94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27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9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</w:t>
            </w:r>
          </w:p>
        </w:tc>
      </w:tr>
      <w:tr>
        <w:trPr>
          <w:trHeight w:val="628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480"/>
              <w:ind w:right="-907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Fasting insulin (μU/mL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2.8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4.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</w:t>
            </w:r>
          </w:p>
        </w:tc>
      </w:tr>
      <w:tr>
        <w:trPr>
          <w:trHeight w:val="628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A-IR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47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1.1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</w:tr>
      <w:tr>
        <w:trPr>
          <w:trHeight w:val="617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480"/>
              <w:ind w:right="-907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Total cholesterol (mmol/L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4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66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3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7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0</w:t>
            </w:r>
          </w:p>
        </w:tc>
      </w:tr>
      <w:tr>
        <w:trPr>
          <w:trHeight w:val="628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glyceride (mmol/L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29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3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</w:tr>
      <w:tr>
        <w:trPr>
          <w:trHeight w:val="628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L-C (mmol/L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25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3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</w:tr>
      <w:tr>
        <w:trPr>
          <w:trHeight w:val="641" w:hRule="atLeast"/>
        </w:trPr>
        <w:tc>
          <w:tcPr>
            <w:tcW w:w="28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907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LDL-C (mmol/L)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3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47</w:t>
            </w:r>
          </w:p>
        </w:tc>
        <w:tc>
          <w:tcPr>
            <w:tcW w:w="21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53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± 0.67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907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0</w:t>
            </w:r>
          </w:p>
        </w:tc>
      </w:tr>
    </w:tbl>
    <w:p>
      <w:pPr>
        <w:pStyle w:val="Normal"/>
        <w:spacing w:lineRule="auto" w:line="480"/>
        <w:ind w:right="-907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Data are presented as mean (standard deviation) with 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values for χ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tests and t-test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NAFLD, nonalcoholic fatty liver disease; BMI, body mass index; HOMA-IR, homeostasis model assessment of insulin resistance; HDL-C, high-density lipoprotein cholesterol; LDL-C, low-density lipoprotein choleste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05:58:00Z</dcterms:created>
  <dc:creator>dell</dc:creator>
  <dc:description/>
  <cp:keywords/>
  <dc:language>en-US</dc:language>
  <cp:lastModifiedBy>EDABO-ABO</cp:lastModifiedBy>
  <dcterms:modified xsi:type="dcterms:W3CDTF">2018-10-17T05:21:00Z</dcterms:modified>
  <cp:revision>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